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2B643" w14:textId="7E26DB38" w:rsidR="006F1623" w:rsidRPr="00C20E82" w:rsidRDefault="006A1969" w:rsidP="00137F14">
      <w:pPr>
        <w:spacing w:before="120" w:after="120" w:line="360" w:lineRule="auto"/>
        <w:rPr>
          <w:rFonts w:ascii="Arial" w:hAnsi="Arial" w:cs="Arial"/>
        </w:rPr>
      </w:pPr>
      <w:r w:rsidRPr="00C20E82">
        <w:rPr>
          <w:rFonts w:ascii="Arial" w:hAnsi="Arial" w:cs="Arial"/>
          <w:b/>
          <w:bCs/>
        </w:rPr>
        <w:t>Table S1</w:t>
      </w:r>
      <w:r w:rsidRPr="00C20E82">
        <w:rPr>
          <w:rFonts w:ascii="Arial" w:hAnsi="Arial" w:cs="Arial"/>
        </w:rPr>
        <w:t>. Reported side effects of 14-day primaquine during targeted primaquine treatment (n=1,208)</w:t>
      </w:r>
      <w:r w:rsidR="00757506" w:rsidRPr="00C20E82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701"/>
        <w:gridCol w:w="1700"/>
      </w:tblGrid>
      <w:tr w:rsidR="00C20E82" w:rsidRPr="00C20E82" w14:paraId="38127E65" w14:textId="77777777" w:rsidTr="006A1969">
        <w:tc>
          <w:tcPr>
            <w:tcW w:w="5949" w:type="dxa"/>
          </w:tcPr>
          <w:p w14:paraId="24ADC165" w14:textId="6347BA33" w:rsidR="006A1969" w:rsidRPr="00C20E82" w:rsidRDefault="006A1969" w:rsidP="006A1969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C20E82">
              <w:rPr>
                <w:rFonts w:ascii="Arial" w:hAnsi="Arial" w:cs="Arial"/>
                <w:b/>
                <w:bCs/>
              </w:rPr>
              <w:t>Symptom</w:t>
            </w:r>
          </w:p>
        </w:tc>
        <w:tc>
          <w:tcPr>
            <w:tcW w:w="1701" w:type="dxa"/>
          </w:tcPr>
          <w:p w14:paraId="38E10527" w14:textId="51BF3442" w:rsidR="006A1969" w:rsidRPr="00C20E82" w:rsidRDefault="006A1969" w:rsidP="006A1969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C20E82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700" w:type="dxa"/>
          </w:tcPr>
          <w:p w14:paraId="2B8F6B42" w14:textId="374A657D" w:rsidR="006A1969" w:rsidRPr="00C20E82" w:rsidRDefault="006A1969" w:rsidP="006A1969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C20E82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C20E82" w:rsidRPr="00C20E82" w14:paraId="0B2303F5" w14:textId="77777777" w:rsidTr="00BC57D2">
        <w:tc>
          <w:tcPr>
            <w:tcW w:w="9350" w:type="dxa"/>
            <w:gridSpan w:val="3"/>
          </w:tcPr>
          <w:p w14:paraId="7D5A4557" w14:textId="645F1196" w:rsidR="00410FE0" w:rsidRPr="00C20E82" w:rsidRDefault="00410FE0" w:rsidP="00410FE0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  <w:b/>
                <w:bCs/>
              </w:rPr>
              <w:t>Side effects</w:t>
            </w:r>
          </w:p>
        </w:tc>
      </w:tr>
      <w:tr w:rsidR="00C20E82" w:rsidRPr="00C20E82" w14:paraId="7C28DC83" w14:textId="77777777" w:rsidTr="006A1969">
        <w:tc>
          <w:tcPr>
            <w:tcW w:w="5949" w:type="dxa"/>
          </w:tcPr>
          <w:p w14:paraId="3887C41B" w14:textId="2CE1C9B3" w:rsidR="006A1969" w:rsidRPr="00C20E82" w:rsidRDefault="006A1969" w:rsidP="006A1969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No reported side effects</w:t>
            </w:r>
          </w:p>
        </w:tc>
        <w:tc>
          <w:tcPr>
            <w:tcW w:w="1701" w:type="dxa"/>
          </w:tcPr>
          <w:p w14:paraId="4B7B0A5D" w14:textId="58FF8B54" w:rsidR="006A1969" w:rsidRPr="00C20E82" w:rsidRDefault="006A1969" w:rsidP="006A1969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1135</w:t>
            </w:r>
          </w:p>
        </w:tc>
        <w:tc>
          <w:tcPr>
            <w:tcW w:w="1700" w:type="dxa"/>
          </w:tcPr>
          <w:p w14:paraId="4A49615C" w14:textId="431DA502" w:rsidR="006A1969" w:rsidRPr="00C20E82" w:rsidRDefault="006A1969" w:rsidP="006A1969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94.0</w:t>
            </w:r>
          </w:p>
        </w:tc>
      </w:tr>
      <w:tr w:rsidR="00C20E82" w:rsidRPr="00C20E82" w14:paraId="166449F3" w14:textId="77777777" w:rsidTr="006A1969">
        <w:tc>
          <w:tcPr>
            <w:tcW w:w="5949" w:type="dxa"/>
          </w:tcPr>
          <w:p w14:paraId="46A0827A" w14:textId="4263BC77" w:rsidR="006A1969" w:rsidRPr="00C20E82" w:rsidRDefault="006A1969" w:rsidP="006A1969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Dizziness</w:t>
            </w:r>
          </w:p>
        </w:tc>
        <w:tc>
          <w:tcPr>
            <w:tcW w:w="1701" w:type="dxa"/>
          </w:tcPr>
          <w:p w14:paraId="16BA69F3" w14:textId="11127975" w:rsidR="006A1969" w:rsidRPr="00C20E82" w:rsidRDefault="006A1969" w:rsidP="006A1969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32</w:t>
            </w:r>
          </w:p>
        </w:tc>
        <w:tc>
          <w:tcPr>
            <w:tcW w:w="1700" w:type="dxa"/>
          </w:tcPr>
          <w:p w14:paraId="087F4AC6" w14:textId="47520F3F" w:rsidR="006A1969" w:rsidRPr="00C20E82" w:rsidRDefault="00CF1F08" w:rsidP="006A1969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2.6</w:t>
            </w:r>
          </w:p>
        </w:tc>
      </w:tr>
      <w:tr w:rsidR="00C20E82" w:rsidRPr="00C20E82" w14:paraId="6BEBE712" w14:textId="77777777" w:rsidTr="006A1969">
        <w:tc>
          <w:tcPr>
            <w:tcW w:w="5949" w:type="dxa"/>
          </w:tcPr>
          <w:p w14:paraId="05641DFD" w14:textId="67862544" w:rsidR="00411506" w:rsidRPr="00C20E82" w:rsidRDefault="00411506" w:rsidP="00411506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Headache</w:t>
            </w:r>
          </w:p>
        </w:tc>
        <w:tc>
          <w:tcPr>
            <w:tcW w:w="1701" w:type="dxa"/>
          </w:tcPr>
          <w:p w14:paraId="6CDF2DA7" w14:textId="2050A0B5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18</w:t>
            </w:r>
          </w:p>
        </w:tc>
        <w:tc>
          <w:tcPr>
            <w:tcW w:w="1700" w:type="dxa"/>
          </w:tcPr>
          <w:p w14:paraId="48E74918" w14:textId="50321506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1.5</w:t>
            </w:r>
          </w:p>
        </w:tc>
      </w:tr>
      <w:tr w:rsidR="00C20E82" w:rsidRPr="00C20E82" w14:paraId="531E74AB" w14:textId="77777777" w:rsidTr="006A1969">
        <w:tc>
          <w:tcPr>
            <w:tcW w:w="5949" w:type="dxa"/>
          </w:tcPr>
          <w:p w14:paraId="2075B5B6" w14:textId="0AFE9F8F" w:rsidR="00411506" w:rsidRPr="00C20E82" w:rsidRDefault="00411506" w:rsidP="00411506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Epigastric pain</w:t>
            </w:r>
          </w:p>
        </w:tc>
        <w:tc>
          <w:tcPr>
            <w:tcW w:w="1701" w:type="dxa"/>
          </w:tcPr>
          <w:p w14:paraId="5EC8D710" w14:textId="43EE1D0C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11</w:t>
            </w:r>
          </w:p>
        </w:tc>
        <w:tc>
          <w:tcPr>
            <w:tcW w:w="1700" w:type="dxa"/>
          </w:tcPr>
          <w:p w14:paraId="59EF79BF" w14:textId="298F8190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0.9</w:t>
            </w:r>
          </w:p>
        </w:tc>
      </w:tr>
      <w:tr w:rsidR="00C20E82" w:rsidRPr="00C20E82" w14:paraId="75CFE840" w14:textId="77777777" w:rsidTr="006A1969">
        <w:tc>
          <w:tcPr>
            <w:tcW w:w="5949" w:type="dxa"/>
          </w:tcPr>
          <w:p w14:paraId="2146D266" w14:textId="3EC65673" w:rsidR="00411506" w:rsidRPr="00C20E82" w:rsidRDefault="00411506" w:rsidP="00411506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Palpitation</w:t>
            </w:r>
          </w:p>
        </w:tc>
        <w:tc>
          <w:tcPr>
            <w:tcW w:w="1701" w:type="dxa"/>
          </w:tcPr>
          <w:p w14:paraId="35024CFA" w14:textId="6CC70FC8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6</w:t>
            </w:r>
          </w:p>
        </w:tc>
        <w:tc>
          <w:tcPr>
            <w:tcW w:w="1700" w:type="dxa"/>
          </w:tcPr>
          <w:p w14:paraId="344FD5F5" w14:textId="7A6AEC4C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0.5</w:t>
            </w:r>
          </w:p>
        </w:tc>
      </w:tr>
      <w:tr w:rsidR="00411506" w:rsidRPr="00C20E82" w14:paraId="6C87CC97" w14:textId="77777777" w:rsidTr="006A1969">
        <w:tc>
          <w:tcPr>
            <w:tcW w:w="5949" w:type="dxa"/>
          </w:tcPr>
          <w:p w14:paraId="440DCDB2" w14:textId="4B230032" w:rsidR="00411506" w:rsidRPr="00C20E82" w:rsidRDefault="00411506" w:rsidP="00411506">
            <w:pPr>
              <w:spacing w:before="120" w:after="120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 xml:space="preserve">  Nausea and vomiting</w:t>
            </w:r>
          </w:p>
        </w:tc>
        <w:tc>
          <w:tcPr>
            <w:tcW w:w="1701" w:type="dxa"/>
          </w:tcPr>
          <w:p w14:paraId="6098F59C" w14:textId="2BB54A11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6</w:t>
            </w:r>
          </w:p>
        </w:tc>
        <w:tc>
          <w:tcPr>
            <w:tcW w:w="1700" w:type="dxa"/>
          </w:tcPr>
          <w:p w14:paraId="67135A9B" w14:textId="49F82CB7" w:rsidR="00411506" w:rsidRPr="00C20E82" w:rsidRDefault="00411506" w:rsidP="00411506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C20E82">
              <w:rPr>
                <w:rFonts w:ascii="Arial" w:hAnsi="Arial" w:cs="Arial"/>
              </w:rPr>
              <w:t>0.5</w:t>
            </w:r>
            <w:bookmarkStart w:id="0" w:name="_GoBack"/>
            <w:bookmarkEnd w:id="0"/>
          </w:p>
        </w:tc>
      </w:tr>
    </w:tbl>
    <w:p w14:paraId="4CD335C6" w14:textId="77777777" w:rsidR="006A1969" w:rsidRPr="00C20E82" w:rsidRDefault="006A1969">
      <w:pPr>
        <w:rPr>
          <w:rFonts w:ascii="Arial" w:hAnsi="Arial" w:cs="Arial"/>
        </w:rPr>
      </w:pPr>
    </w:p>
    <w:sectPr w:rsidR="006A1969" w:rsidRPr="00C20E82" w:rsidSect="00C20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969"/>
    <w:rsid w:val="00033E9E"/>
    <w:rsid w:val="00060DCF"/>
    <w:rsid w:val="00093062"/>
    <w:rsid w:val="00137F14"/>
    <w:rsid w:val="001665EC"/>
    <w:rsid w:val="00182F58"/>
    <w:rsid w:val="00225EA6"/>
    <w:rsid w:val="002E41B5"/>
    <w:rsid w:val="00410FE0"/>
    <w:rsid w:val="00411506"/>
    <w:rsid w:val="004166B2"/>
    <w:rsid w:val="00447528"/>
    <w:rsid w:val="0055521D"/>
    <w:rsid w:val="00592F89"/>
    <w:rsid w:val="00626546"/>
    <w:rsid w:val="006A1969"/>
    <w:rsid w:val="006A2E3C"/>
    <w:rsid w:val="006F1623"/>
    <w:rsid w:val="00757506"/>
    <w:rsid w:val="00960571"/>
    <w:rsid w:val="009B0919"/>
    <w:rsid w:val="009C71DF"/>
    <w:rsid w:val="00A026D9"/>
    <w:rsid w:val="00A620DE"/>
    <w:rsid w:val="00AC4483"/>
    <w:rsid w:val="00B95C69"/>
    <w:rsid w:val="00C20E82"/>
    <w:rsid w:val="00CF1F08"/>
    <w:rsid w:val="00D46F2B"/>
    <w:rsid w:val="00D76BD2"/>
    <w:rsid w:val="00E53670"/>
    <w:rsid w:val="00F17EA6"/>
    <w:rsid w:val="00F254DF"/>
    <w:rsid w:val="00FB5076"/>
    <w:rsid w:val="00FB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8239"/>
  <w15:chartTrackingRefBased/>
  <w15:docId w15:val="{FADCF31B-53D3-F946-A80B-A6C2B0931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my-MM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eLinn Aung</dc:creator>
  <cp:keywords/>
  <dc:description/>
  <cp:lastModifiedBy>Komathi Ramu</cp:lastModifiedBy>
  <cp:revision>3</cp:revision>
  <dcterms:created xsi:type="dcterms:W3CDTF">2023-02-22T16:55:00Z</dcterms:created>
  <dcterms:modified xsi:type="dcterms:W3CDTF">2023-03-27T11:25:00Z</dcterms:modified>
</cp:coreProperties>
</file>